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6 Table. The literature validation among four parameter combinations for top 200 candidates.</w:t>
      </w:r>
    </w:p>
    <w:tbl>
      <w:tblPr>
        <w:tblW w:w="95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α=0.8, β=0.5, γ=0.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α=0.7, β=0.5, γ=0.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α=0.9, β=0.5, γ=0.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α=0.9, β=0.6, γ=0.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ALP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67243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67243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67243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672431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FGF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01227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F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01227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F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01227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F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012273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TCF7L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82948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A2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77304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AR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83029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AR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830298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ITGA2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77304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44658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A2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77304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A2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773046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F2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44658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PL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18203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44658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446588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SELPL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18203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5AR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83029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7L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82948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PINF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0696792 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5AR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83029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ARGC1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AR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152620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PL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182036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SERPINF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0696792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AR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152620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ARGC1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AR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1526204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3AR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152620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PINF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0696792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PL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18203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7L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829485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APO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95599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95599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PINF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0696792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F2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F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38358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38358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F2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955992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ACADS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F2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F20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383585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D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00116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00116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38358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F2BP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KIF2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32026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F2BP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SR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32026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95599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F20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VCAM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40281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RB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2265259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00116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001165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SCARB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2265259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CAM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40281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CAM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402813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FN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F2R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U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790727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PLAU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79072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2C1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14759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F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00613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D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RE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U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79072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DS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RL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12069753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POLD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2B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24548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U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79072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8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YP2C1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14759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3A4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CAM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40281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YP2B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24548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T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182171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8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T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041018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YP3A4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D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RL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1206975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A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829485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AKT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182171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F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23661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32026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320263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EGF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23661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CAM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D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F2R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POL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0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913419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DS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VT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04101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T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04101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T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182171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F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006132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KIF20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A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82948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RB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22652597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TT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49029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T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04101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F2RL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1206975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008904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PR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769762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769762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2C1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147597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APOA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82948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F20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49029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T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1821713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MMP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49029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73631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9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7697624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YP2J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1753303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F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00613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769762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MMP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3490298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2J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1753303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2B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245489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F1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00890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F2R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73631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H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081279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APOH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08127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3490298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2C1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14759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M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0156641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STAT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73631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RL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1206975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2B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24548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3A4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ITGAM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00890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00890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490298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A2M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015664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H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08127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0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9134193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JU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M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015664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AM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F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236616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TICAM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A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122626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3A4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2J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17533030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EL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0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913419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A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82948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AM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VEGF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00613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CAM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HPX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37334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O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81848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M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015664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X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373343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EDN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3476046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AM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MPO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81848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X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37334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F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23661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736319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SF2R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N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3476046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CAM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SN1S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RB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2265259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O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818485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SHB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6700933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C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F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03949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N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3476046 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EDC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N1S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B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IL10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913419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B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6700933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2J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1753303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9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PPA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122626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F2BP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O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81848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N1S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POL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9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H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08127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3490298 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POM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M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57139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C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THBS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34395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F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03949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A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122626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A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1226266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SS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64401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47198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M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B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6700933 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MAPK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733268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BS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34395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C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M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KLF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03949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733268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3490298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F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039491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GOT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N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3476046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BS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343959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MMP1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617160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64401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47198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MAPK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47198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2G2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X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37334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644017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FT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50628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N1S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7172227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IGF2BP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T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PDE4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E4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520127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T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PLA2G2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717222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F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555663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REL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T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69051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GST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C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579966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SELL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57139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BS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34395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571395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ERBB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22137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BB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22137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3R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576554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IL9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S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19132239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T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B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LCA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639934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FT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50628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H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PIN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188791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DC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94740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BEC3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64401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H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HBEGF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40236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B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6700933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D79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731754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1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617160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S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19132239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TNFRSF1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RSF1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471985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GPX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A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639934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BEC3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RL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349080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APC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717222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B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18853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B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188538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RAC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H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FBP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SOCS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19132239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PIN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18879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RL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34908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79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7317545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NP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05493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B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18853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RSF1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067141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S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19132239 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IGFBP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42610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47674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BEC3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D40L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90876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C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57996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U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955268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1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6171603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FTH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05493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PIN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18879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2G2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APOC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57996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2E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F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55566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BB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221378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SERPIN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18879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EGF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40236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F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46217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5201277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AP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717222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94740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A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6399344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PTGS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55968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79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731754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79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731754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690514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ITGB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18853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BB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22137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BL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482922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KD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62684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FBP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76727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FT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506284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GPX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42610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520127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FBP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3R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AL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76161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RSF1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067141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733268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U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9552680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FURI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649348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2D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57996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0L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90876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EGF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402363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UB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GS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55968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1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617160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947404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NFKB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909564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C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RSF1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7332680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F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55566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RI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649348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94740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054939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MBL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48292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OX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36625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57655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0L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908768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YP2E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KB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909564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2G2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E4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EEF1A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141268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76161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BL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48292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IH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TNFRSF1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067141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U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955268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C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57996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RSF1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G6PD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13417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BL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48292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FT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50628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SE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328880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APOBEC3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P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684466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T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ALOX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36625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B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05493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426106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TLR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57139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76727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B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476743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AV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F1A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141268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EGF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40236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RSF1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0671416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MAPK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3R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E4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F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462173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A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2005299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0L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90876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42610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STAT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76727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F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55566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OX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36625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X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FO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520127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5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56540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T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RI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6493485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YP2D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57996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D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62684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PAR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PLAU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955268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47674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G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G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166850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RNASE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32888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767272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OSM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146052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2005299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C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T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PTGI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55757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6PD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13417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L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761617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TIMP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34426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M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146052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C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F2RL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34908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GI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55757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RAP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TP5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56540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M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146052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RI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649348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GS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559689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TGFB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RL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34908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GS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55968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6PD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134175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MMP1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584591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4A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740569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76161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1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5845912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AF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57655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P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83946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SE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32888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RL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HLA-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1070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1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584591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5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56540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D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626841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T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95599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11B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122873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-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193031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RAP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RH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-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1070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1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AGE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20306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57655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81405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F1A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1412682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SERPINA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PINA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PAR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ACTA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94611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6PD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13417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IH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MMP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81405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SE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32888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D8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73837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B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FGFR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P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34426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1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584591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HM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192524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LPAR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H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955992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YP11B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122873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95599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D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62684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758255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RAC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62805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20306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KB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9095643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AS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RL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C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62805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P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5533914 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F2RL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75825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RL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OX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366255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LU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75825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TA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75825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814055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IL13R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G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16685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HX4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2005299 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ABCG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16685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FR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A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639934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M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1460521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MAS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A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94611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-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1070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TU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HLA-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193031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1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HM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19252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P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344262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UCP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83946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C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62805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K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6518435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C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628054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AGX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P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34426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9343772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TLR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47674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K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6518435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IH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KB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684211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SYK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6518435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-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193031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KB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909564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GI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557578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GFA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5043249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D8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73837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2005299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K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6518435 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TS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X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A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946110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JAK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518053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6755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G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16685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GSTA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F1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291157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K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518053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HNF1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291157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T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F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FAS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6755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S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MTT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T2B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R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LIP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10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95599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TSD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19910633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A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5043249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X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178511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MG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04003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HX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D17B1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10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CK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133042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T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6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42134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PINA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IFN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69051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1785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1B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872156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SULT2B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K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518053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FR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LDLRAP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81405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675511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DH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934377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F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2E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OT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934377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F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46217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R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K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5180539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TH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B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GI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55757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-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1930318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TGF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46217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TA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EN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D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R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5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565403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ABCB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X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F1A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141268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L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MASP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5533914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04003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2G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HX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SLC10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C3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P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839467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MB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088863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P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5533914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A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94611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A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HP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69051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BB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H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DH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K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133042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6755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S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YP4A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740569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RBK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P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83946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D8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268223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PINA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EPHX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SD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19910633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S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-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10703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GP1B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87215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F1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2911579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ITIH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77061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K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H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1273694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MYD8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73837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PAR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04003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C3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M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1B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87215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1B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87215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6040031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BHM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19252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F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662196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KB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6842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1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CL1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72383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D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H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TA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ADRBK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TU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FR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27A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GPX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77061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IH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D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M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DRD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B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088863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X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203067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FETU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8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268223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B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K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1330425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MAPK1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1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72383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F1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291157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1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723831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IL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1785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6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42134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IH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A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5043249 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GAS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KB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6842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GH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127369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41785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X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3770613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TNNT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R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BG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P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5533914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F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6621967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D1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157176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C3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1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872383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KLKB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6842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G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934377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SE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VEGF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662196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4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L1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X3CL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24486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P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TU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CLEC3B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D8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738377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RXRA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EBF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HX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P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RNASE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B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088863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6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421340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TN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G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AA010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UCP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684466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3CL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24486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FC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662196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PTL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IL6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242134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IH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K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133042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R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PIK3CD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A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A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25043249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LIP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ITIH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SE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10A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4A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17405690</w:t>
            </w:r>
          </w:p>
        </w:tc>
      </w:tr>
      <w:tr>
        <w:trPr>
          <w:trHeight w:val="312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</w:rPr>
              <w:t>PTPN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D: 2504256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PO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SD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MID: 19910633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17:01:00Z</dcterms:created>
  <dc:creator>Crystal</dc:creator>
  <dc:description/>
  <dc:language>en-US</dc:language>
  <cp:lastModifiedBy>Crystal</cp:lastModifiedBy>
  <dcterms:modified xsi:type="dcterms:W3CDTF">2016-02-24T08:28:46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